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6C42" w:rsidRDefault="006F6C42" w:rsidP="006F6C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bCs/>
          <w:sz w:val="24"/>
          <w:szCs w:val="24"/>
        </w:rPr>
      </w:pPr>
      <w:r>
        <w:rPr>
          <w:rFonts w:ascii="Times New Roman" w:hAnsi="Times New Roman" w:cs="Times New Roman"/>
          <w:bCs/>
          <w:sz w:val="24"/>
          <w:szCs w:val="24"/>
        </w:rPr>
        <w:t>Supplementary Table 1. De novo transcriptome assembly statistics of male smallmouth bass testes before and after redundant isoform removal with EvidentialGene. Units are defined as base pairs (bp) and n50 (the shortest contig length that needs to be included for covering 50% of the genome).</w:t>
      </w:r>
    </w:p>
    <w:p w:rsidR="006F6C42" w:rsidRDefault="006F6C42" w:rsidP="006F6C42">
      <w:pPr>
        <w:spacing w:after="0" w:line="480" w:lineRule="auto"/>
        <w:rPr>
          <w:rFonts w:ascii="Times New Roman" w:hAnsi="Times New Roman" w:cs="Times New Roman"/>
          <w:sz w:val="24"/>
          <w:szCs w:val="24"/>
        </w:rPr>
      </w:pPr>
    </w:p>
    <w:tbl>
      <w:tblPr>
        <w:tblStyle w:val="TableGridLight"/>
        <w:tblpPr w:leftFromText="180" w:rightFromText="180" w:vertAnchor="page" w:horzAnchor="page" w:tblpX="2176" w:tblpY="3781"/>
        <w:tblW w:w="790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2375"/>
        <w:gridCol w:w="2200"/>
      </w:tblGrid>
      <w:tr w:rsidR="006F6C42" w:rsidTr="006F6C42">
        <w:trPr>
          <w:trHeight w:val="315"/>
        </w:trPr>
        <w:tc>
          <w:tcPr>
            <w:tcW w:w="3325" w:type="dxa"/>
            <w:tcBorders>
              <w:top w:val="single" w:sz="4" w:space="0" w:color="auto"/>
              <w:left w:val="nil"/>
              <w:bottom w:val="single" w:sz="4" w:space="0" w:color="auto"/>
              <w:right w:val="nil"/>
            </w:tcBorders>
            <w:noWrap/>
            <w:hideMark/>
          </w:tcPr>
          <w:p w:rsidR="006F6C42" w:rsidRDefault="006F6C42">
            <w:pPr>
              <w:rPr>
                <w:rFonts w:ascii="Times New Roman" w:hAnsi="Times New Roman" w:cs="Times New Roman"/>
                <w:sz w:val="24"/>
                <w:szCs w:val="24"/>
              </w:rPr>
            </w:pPr>
          </w:p>
        </w:tc>
        <w:tc>
          <w:tcPr>
            <w:tcW w:w="2375" w:type="dxa"/>
            <w:tcBorders>
              <w:top w:val="single" w:sz="4" w:space="0" w:color="auto"/>
              <w:left w:val="nil"/>
              <w:bottom w:val="single" w:sz="4" w:space="0" w:color="auto"/>
              <w:right w:val="nil"/>
            </w:tcBorders>
            <w:noWrap/>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riginal Trinity Assembly</w:t>
            </w:r>
          </w:p>
        </w:tc>
        <w:tc>
          <w:tcPr>
            <w:tcW w:w="2200" w:type="dxa"/>
            <w:tcBorders>
              <w:top w:val="single" w:sz="4" w:space="0" w:color="auto"/>
              <w:left w:val="nil"/>
              <w:bottom w:val="single" w:sz="4" w:space="0" w:color="auto"/>
              <w:right w:val="nil"/>
            </w:tcBorders>
            <w:noWrap/>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videntialGene Results</w:t>
            </w:r>
          </w:p>
        </w:tc>
      </w:tr>
      <w:tr w:rsidR="006F6C42" w:rsidTr="006F6C42">
        <w:trPr>
          <w:trHeight w:val="315"/>
        </w:trPr>
        <w:tc>
          <w:tcPr>
            <w:tcW w:w="3325" w:type="dxa"/>
            <w:tcBorders>
              <w:top w:val="single" w:sz="4" w:space="0" w:color="auto"/>
              <w:left w:val="nil"/>
              <w:bottom w:val="nil"/>
              <w:right w:val="nil"/>
            </w:tcBorders>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Sequences</w:t>
            </w:r>
          </w:p>
        </w:tc>
        <w:tc>
          <w:tcPr>
            <w:tcW w:w="2375" w:type="dxa"/>
            <w:tcBorders>
              <w:top w:val="single" w:sz="4" w:space="0" w:color="auto"/>
              <w:left w:val="nil"/>
              <w:bottom w:val="nil"/>
              <w:right w:val="nil"/>
            </w:tcBorders>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2,743</w:t>
            </w:r>
          </w:p>
        </w:tc>
        <w:tc>
          <w:tcPr>
            <w:tcW w:w="2200" w:type="dxa"/>
            <w:tcBorders>
              <w:top w:val="single" w:sz="4" w:space="0" w:color="auto"/>
              <w:left w:val="nil"/>
              <w:bottom w:val="nil"/>
              <w:right w:val="nil"/>
            </w:tcBorders>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892</w:t>
            </w:r>
          </w:p>
        </w:tc>
      </w:tr>
      <w:tr w:rsidR="006F6C42" w:rsidTr="006F6C42">
        <w:trPr>
          <w:trHeight w:val="315"/>
        </w:trPr>
        <w:tc>
          <w:tcPr>
            <w:tcW w:w="3325" w:type="dxa"/>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mallest Sequence Length (bp)</w:t>
            </w:r>
          </w:p>
        </w:tc>
        <w:tc>
          <w:tcPr>
            <w:tcW w:w="2375" w:type="dxa"/>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w:t>
            </w:r>
          </w:p>
        </w:tc>
        <w:tc>
          <w:tcPr>
            <w:tcW w:w="2200" w:type="dxa"/>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1</w:t>
            </w:r>
          </w:p>
        </w:tc>
      </w:tr>
      <w:tr w:rsidR="006F6C42" w:rsidTr="006F6C42">
        <w:trPr>
          <w:trHeight w:val="315"/>
        </w:trPr>
        <w:tc>
          <w:tcPr>
            <w:tcW w:w="3325" w:type="dxa"/>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argest Sequence Length (bp)</w:t>
            </w:r>
          </w:p>
        </w:tc>
        <w:tc>
          <w:tcPr>
            <w:tcW w:w="2375" w:type="dxa"/>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290</w:t>
            </w:r>
          </w:p>
        </w:tc>
        <w:tc>
          <w:tcPr>
            <w:tcW w:w="2200" w:type="dxa"/>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290</w:t>
            </w:r>
          </w:p>
        </w:tc>
      </w:tr>
      <w:tr w:rsidR="006F6C42" w:rsidTr="006F6C42">
        <w:trPr>
          <w:trHeight w:val="315"/>
        </w:trPr>
        <w:tc>
          <w:tcPr>
            <w:tcW w:w="3325" w:type="dxa"/>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Number of Bases</w:t>
            </w:r>
          </w:p>
        </w:tc>
        <w:tc>
          <w:tcPr>
            <w:tcW w:w="2375" w:type="dxa"/>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4,609,157</w:t>
            </w:r>
          </w:p>
        </w:tc>
        <w:tc>
          <w:tcPr>
            <w:tcW w:w="2200" w:type="dxa"/>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9,197,066</w:t>
            </w:r>
          </w:p>
        </w:tc>
      </w:tr>
      <w:tr w:rsidR="006F6C42" w:rsidTr="006F6C42">
        <w:trPr>
          <w:trHeight w:val="315"/>
        </w:trPr>
        <w:tc>
          <w:tcPr>
            <w:tcW w:w="3325" w:type="dxa"/>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pen Reading Frames (#)</w:t>
            </w:r>
          </w:p>
        </w:tc>
        <w:tc>
          <w:tcPr>
            <w:tcW w:w="2375" w:type="dxa"/>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163</w:t>
            </w:r>
          </w:p>
        </w:tc>
        <w:tc>
          <w:tcPr>
            <w:tcW w:w="2200" w:type="dxa"/>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007</w:t>
            </w:r>
          </w:p>
        </w:tc>
      </w:tr>
      <w:tr w:rsidR="006F6C42" w:rsidTr="006F6C42">
        <w:trPr>
          <w:trHeight w:val="315"/>
        </w:trPr>
        <w:tc>
          <w:tcPr>
            <w:tcW w:w="3325" w:type="dxa"/>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n Open Reading Frame (%)</w:t>
            </w:r>
          </w:p>
        </w:tc>
        <w:tc>
          <w:tcPr>
            <w:tcW w:w="2375" w:type="dxa"/>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61</w:t>
            </w:r>
          </w:p>
        </w:tc>
        <w:tc>
          <w:tcPr>
            <w:tcW w:w="2200" w:type="dxa"/>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95</w:t>
            </w:r>
          </w:p>
        </w:tc>
      </w:tr>
      <w:tr w:rsidR="006F6C42" w:rsidTr="006F6C42">
        <w:trPr>
          <w:trHeight w:val="315"/>
        </w:trPr>
        <w:tc>
          <w:tcPr>
            <w:tcW w:w="3325" w:type="dxa"/>
            <w:tcBorders>
              <w:top w:val="nil"/>
              <w:left w:val="nil"/>
              <w:bottom w:val="single" w:sz="4" w:space="0" w:color="auto"/>
              <w:right w:val="nil"/>
            </w:tcBorders>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50</w:t>
            </w:r>
          </w:p>
        </w:tc>
        <w:tc>
          <w:tcPr>
            <w:tcW w:w="2375" w:type="dxa"/>
            <w:tcBorders>
              <w:top w:val="nil"/>
              <w:left w:val="nil"/>
              <w:bottom w:val="single" w:sz="4" w:space="0" w:color="auto"/>
              <w:right w:val="nil"/>
            </w:tcBorders>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87</w:t>
            </w:r>
          </w:p>
        </w:tc>
        <w:tc>
          <w:tcPr>
            <w:tcW w:w="2200" w:type="dxa"/>
            <w:tcBorders>
              <w:top w:val="nil"/>
              <w:left w:val="nil"/>
              <w:bottom w:val="single" w:sz="4" w:space="0" w:color="auto"/>
              <w:right w:val="nil"/>
            </w:tcBorders>
            <w:noWrap/>
            <w:hideMark/>
          </w:tcPr>
          <w:p w:rsidR="006F6C42" w:rsidRDefault="006F6C42">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91</w:t>
            </w:r>
          </w:p>
        </w:tc>
      </w:tr>
    </w:tbl>
    <w:p w:rsidR="006F6C42" w:rsidRDefault="006F6C42" w:rsidP="006F6C42">
      <w:pPr>
        <w:spacing w:after="0" w:line="480" w:lineRule="auto"/>
        <w:rPr>
          <w:rFonts w:ascii="Times New Roman" w:hAnsi="Times New Roman" w:cs="Times New Roman"/>
          <w:sz w:val="24"/>
          <w:szCs w:val="24"/>
        </w:rPr>
      </w:pPr>
    </w:p>
    <w:p w:rsidR="006F6C42" w:rsidRDefault="006F6C42" w:rsidP="006F6C42">
      <w:pPr>
        <w:spacing w:after="0" w:line="480" w:lineRule="auto"/>
        <w:rPr>
          <w:rFonts w:ascii="Times New Roman" w:hAnsi="Times New Roman" w:cs="Times New Roman"/>
          <w:sz w:val="24"/>
          <w:szCs w:val="24"/>
        </w:rPr>
      </w:pPr>
    </w:p>
    <w:p w:rsidR="006F6C42" w:rsidRDefault="006F6C42" w:rsidP="006F6C42">
      <w:pPr>
        <w:spacing w:after="0" w:line="480" w:lineRule="auto"/>
        <w:rPr>
          <w:rFonts w:ascii="Times New Roman" w:hAnsi="Times New Roman" w:cs="Times New Roman"/>
          <w:sz w:val="24"/>
          <w:szCs w:val="24"/>
        </w:rPr>
      </w:pPr>
    </w:p>
    <w:p w:rsidR="006F6C42" w:rsidRDefault="006F6C42" w:rsidP="006F6C42">
      <w:pPr>
        <w:spacing w:after="0" w:line="480" w:lineRule="auto"/>
        <w:rPr>
          <w:rFonts w:ascii="Times New Roman" w:hAnsi="Times New Roman" w:cs="Times New Roman"/>
          <w:sz w:val="24"/>
          <w:szCs w:val="24"/>
        </w:rPr>
      </w:pPr>
    </w:p>
    <w:p w:rsidR="006F6C42" w:rsidRDefault="006F6C42" w:rsidP="006F6C42">
      <w:pPr>
        <w:spacing w:after="0" w:line="480" w:lineRule="auto"/>
        <w:rPr>
          <w:rFonts w:ascii="Times New Roman" w:hAnsi="Times New Roman" w:cs="Times New Roman"/>
          <w:sz w:val="24"/>
          <w:szCs w:val="24"/>
        </w:rPr>
      </w:pPr>
    </w:p>
    <w:p w:rsidR="006F6C42" w:rsidRDefault="006F6C42" w:rsidP="006F6C42">
      <w:pPr>
        <w:spacing w:after="0" w:line="480" w:lineRule="auto"/>
        <w:rPr>
          <w:rFonts w:ascii="Times New Roman" w:hAnsi="Times New Roman" w:cs="Times New Roman"/>
          <w:sz w:val="24"/>
          <w:szCs w:val="24"/>
        </w:rPr>
      </w:pPr>
    </w:p>
    <w:p w:rsidR="006F6C42" w:rsidRDefault="006F6C42" w:rsidP="006F6C42">
      <w:pPr>
        <w:spacing w:after="0" w:line="480" w:lineRule="auto"/>
        <w:rPr>
          <w:rFonts w:ascii="Times New Roman" w:hAnsi="Times New Roman" w:cs="Times New Roman"/>
          <w:sz w:val="24"/>
          <w:szCs w:val="24"/>
        </w:rPr>
      </w:pPr>
    </w:p>
    <w:p w:rsidR="006F6C42" w:rsidRDefault="006F6C42" w:rsidP="006F6C42">
      <w:pPr>
        <w:spacing w:after="0" w:line="480" w:lineRule="auto"/>
        <w:rPr>
          <w:rFonts w:ascii="Times New Roman" w:hAnsi="Times New Roman" w:cs="Times New Roman"/>
          <w:sz w:val="24"/>
          <w:szCs w:val="24"/>
        </w:rPr>
      </w:pPr>
    </w:p>
    <w:p w:rsidR="006F6C42" w:rsidRDefault="006F6C42" w:rsidP="006F6C42">
      <w:pPr>
        <w:spacing w:after="0" w:line="480" w:lineRule="auto"/>
        <w:rPr>
          <w:rFonts w:ascii="Times New Roman" w:hAnsi="Times New Roman" w:cs="Times New Roman"/>
          <w:sz w:val="24"/>
          <w:szCs w:val="24"/>
        </w:rPr>
      </w:pPr>
    </w:p>
    <w:p w:rsidR="006F6C42" w:rsidRDefault="006F6C42" w:rsidP="006F6C42">
      <w:pPr>
        <w:spacing w:after="0" w:line="480" w:lineRule="auto"/>
        <w:rPr>
          <w:rFonts w:ascii="Times New Roman" w:hAnsi="Times New Roman" w:cs="Times New Roman"/>
          <w:sz w:val="24"/>
          <w:szCs w:val="24"/>
        </w:rPr>
      </w:pPr>
    </w:p>
    <w:p w:rsidR="006F6C42" w:rsidRDefault="006F6C42" w:rsidP="006F6C42">
      <w:pPr>
        <w:spacing w:after="0" w:line="480" w:lineRule="auto"/>
        <w:rPr>
          <w:rFonts w:ascii="Times New Roman" w:hAnsi="Times New Roman" w:cs="Times New Roman"/>
          <w:sz w:val="24"/>
          <w:szCs w:val="24"/>
        </w:rPr>
      </w:pPr>
    </w:p>
    <w:p w:rsidR="006F6C42" w:rsidRDefault="006F6C42" w:rsidP="006F6C42">
      <w:pPr>
        <w:spacing w:after="0" w:line="480" w:lineRule="auto"/>
        <w:rPr>
          <w:rFonts w:ascii="Times New Roman" w:hAnsi="Times New Roman" w:cs="Times New Roman"/>
          <w:sz w:val="24"/>
          <w:szCs w:val="24"/>
        </w:rPr>
      </w:pPr>
    </w:p>
    <w:p w:rsidR="006F6C42" w:rsidRDefault="006F6C42" w:rsidP="006F6C42">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rsidR="006F6C42" w:rsidRDefault="006F6C42" w:rsidP="006F6C42">
      <w:pPr>
        <w:spacing w:after="0" w:line="480" w:lineRule="auto"/>
        <w:rPr>
          <w:rFonts w:ascii="Times New Roman" w:hAnsi="Times New Roman" w:cs="Times New Roman"/>
          <w:sz w:val="24"/>
          <w:szCs w:val="24"/>
        </w:rPr>
        <w:sectPr w:rsidR="006F6C42">
          <w:pgSz w:w="12240" w:h="15840"/>
          <w:pgMar w:top="1440" w:right="1440" w:bottom="1440" w:left="1440" w:header="720" w:footer="720" w:gutter="0"/>
          <w:cols w:space="720"/>
        </w:sectPr>
      </w:pPr>
    </w:p>
    <w:p w:rsidR="006F6C42" w:rsidRDefault="006F6C42" w:rsidP="006F6C42">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Supplementary Table 2. Testes transcript sequences used to create the probes included in the Nanostring nCounter® CodeSet.  *Indicates housekeeping transcripts.</w:t>
      </w:r>
    </w:p>
    <w:tbl>
      <w:tblPr>
        <w:tblW w:w="0" w:type="auto"/>
        <w:tblInd w:w="-280" w:type="dxa"/>
        <w:tblLayout w:type="fixed"/>
        <w:tblLook w:val="04A0" w:firstRow="1" w:lastRow="0" w:firstColumn="1" w:lastColumn="0" w:noHBand="0" w:noVBand="1"/>
      </w:tblPr>
      <w:tblGrid>
        <w:gridCol w:w="3134"/>
        <w:gridCol w:w="1456"/>
        <w:gridCol w:w="8630"/>
      </w:tblGrid>
      <w:tr w:rsidR="006F6C42" w:rsidTr="006F6C42">
        <w:trPr>
          <w:trHeight w:val="324"/>
        </w:trPr>
        <w:tc>
          <w:tcPr>
            <w:tcW w:w="3134" w:type="dxa"/>
            <w:tcBorders>
              <w:top w:val="single" w:sz="4" w:space="0" w:color="auto"/>
              <w:left w:val="nil"/>
              <w:bottom w:val="single" w:sz="4" w:space="0" w:color="auto"/>
              <w:right w:val="nil"/>
            </w:tcBorders>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bookmarkStart w:id="0" w:name="_Hlk50228521"/>
            <w:r>
              <w:rPr>
                <w:rFonts w:ascii="Times New Roman" w:eastAsia="Times New Roman" w:hAnsi="Times New Roman" w:cs="Times New Roman"/>
                <w:color w:val="000000"/>
                <w:sz w:val="24"/>
                <w:szCs w:val="24"/>
              </w:rPr>
              <w:t>Transcript Name</w:t>
            </w:r>
          </w:p>
        </w:tc>
        <w:tc>
          <w:tcPr>
            <w:tcW w:w="1456" w:type="dxa"/>
            <w:tcBorders>
              <w:top w:val="single" w:sz="4" w:space="0" w:color="auto"/>
              <w:left w:val="nil"/>
              <w:bottom w:val="single" w:sz="4" w:space="0" w:color="auto"/>
              <w:right w:val="nil"/>
            </w:tcBorders>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nscript Symbol</w:t>
            </w:r>
          </w:p>
        </w:tc>
        <w:tc>
          <w:tcPr>
            <w:tcW w:w="8630" w:type="dxa"/>
            <w:tcBorders>
              <w:top w:val="single" w:sz="4" w:space="0" w:color="auto"/>
              <w:left w:val="nil"/>
              <w:bottom w:val="single" w:sz="4" w:space="0" w:color="auto"/>
              <w:right w:val="nil"/>
            </w:tcBorders>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 bp Probe Sequence</w:t>
            </w:r>
          </w:p>
        </w:tc>
      </w:tr>
      <w:tr w:rsidR="006F6C42" w:rsidTr="006F6C42">
        <w:trPr>
          <w:trHeight w:val="624"/>
        </w:trPr>
        <w:tc>
          <w:tcPr>
            <w:tcW w:w="3134" w:type="dxa"/>
            <w:tcBorders>
              <w:top w:val="single" w:sz="4" w:space="0" w:color="auto"/>
              <w:left w:val="nil"/>
              <w:bottom w:val="nil"/>
              <w:right w:val="nil"/>
            </w:tcBorders>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beta hydroxysteroid dehydrogenase</w:t>
            </w:r>
          </w:p>
        </w:tc>
        <w:tc>
          <w:tcPr>
            <w:tcW w:w="1456" w:type="dxa"/>
            <w:tcBorders>
              <w:top w:val="single" w:sz="4" w:space="0" w:color="auto"/>
              <w:left w:val="nil"/>
              <w:bottom w:val="nil"/>
              <w:right w:val="nil"/>
            </w:tcBorders>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7βhd</w:t>
            </w:r>
          </w:p>
        </w:tc>
        <w:tc>
          <w:tcPr>
            <w:tcW w:w="8630" w:type="dxa"/>
            <w:tcBorders>
              <w:top w:val="single" w:sz="4" w:space="0" w:color="auto"/>
              <w:left w:val="nil"/>
              <w:bottom w:val="nil"/>
              <w:right w:val="nil"/>
            </w:tcBorders>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TCCTCAACATCTCGTCTGCCAGTGGGATGTACCCTGTTCCTCTCCTCACTGTCTACTCTGCCTCCAAGGCGTTTGTGGACTTCTTCTCCCGAGGACTG</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p>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beta hydroxysteroid dehydrogenase</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3βhd</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ACTTTTAACTAGAGTCTGGAGGACTGTAGAGGCGACACAAAGTTGAATGTTTTCGAGGGCGACATCAGAGACGGTGATTTCCTGAGAAAACTTGTCGTG</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S ribosomal protein S18*</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40srps18*</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GAGCTGACTGATGAGGAGGTTGAGCGTGTGGTGACCATCATGCAGAATCCTCGCCAGTACAAAATCCCAGACTGGTTCCTCAACAGGCAGAAGGACGT</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omatase</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yp19a1a</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CTGGAGATGGTGATCGCAGCACCAGACACTCTGTCCATCAGCCTCTTCTTCATGCTGCTGCTCCTCAAACAAAATCCAGATGTGGAGCTGAAGCTGCTA</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ta-actin*</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βactin*</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TACGTTGCCATCCAGGCTGTGCTGTCCCTGTATGCCTCTGGTCGTACCACTGGTATCGTCATGGACTCCGGTGATGGTGTGACCCACACAGTGCCCATC</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ytochrome P450 11B</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ypp45011b</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AGCCAGCTGCCATGTGCTCTACGGGGAGCGTATTGGCCTCTTCTCCTCTTCTCCCTCCTTGGAGTCGCAGAAGTTCATCTGGGCCGTGGAGCGGATGT</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hydrogenase reductase SDR family member 11</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dhrs11</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TAGCCTTGTCTATCTGCACCCGTGAGGCATACAAATCAATGAAGGAAAGGAATGTGGATGATGGCCACATAATCAATATTAACAGTATGGGTGGGCACC</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oublesex and mab-3 related transcription factor 1</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dmrt1</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CTGGAGCAGATTGCTTGTTCTCTGTGGAGGCACGATCTCCGACACCTACCAGTACCTCCGCTCCTTCTCTTGTTGTTGCAGGGAGTCGCTCGGCGGCGT</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oublesex and mab-3 related transcription factor 2</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dmrt2</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GACGATTTATCAGCGGCATATTCGACCGTCCACCATGCTCGCCAAAAGCATCCTCGAAGGATACTGTCCGGTGCAGTCTGATCCATTCCTGGCGTCCA</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936"/>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oublesex and mab-3 related transcription factor 3</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dmrt3</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GCAGGCCAACGAGAGTCTGGAGAGCCTCATCCCGGAGTCACTCAGAGTGCTGCCCGGTATCGGTATATCCGGAGCCAGCGAGGGGAACCAGGGAGCCC</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ukaryotic translation initiation factor 3D*</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tif3d*</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ATGACTCAGTTCAACATGCAGACGCTACCTAAGAGCGCCAAGCAAAAGGAGAGGGATCGTATGCGCCTGCAGAAGAAGTTCCAAAAGCAGTTTGGTGT</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llistatin</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fst</w:t>
            </w:r>
          </w:p>
        </w:tc>
        <w:tc>
          <w:tcPr>
            <w:tcW w:w="8630" w:type="dxa"/>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GTGGGAGTGGATGAGGATATCTCCTCTCTGTTTGTTGAAGATTCGGCCAAGAAGACCCTTGCAAACATTCTTTGGAGAGAAGAAGGTTTGAGTGTGGGG</w:t>
            </w:r>
          </w:p>
        </w:tc>
      </w:tr>
      <w:tr w:rsidR="006F6C42" w:rsidTr="006F6C42">
        <w:trPr>
          <w:trHeight w:val="936"/>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llistatin 3</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fst3</w:t>
            </w:r>
          </w:p>
        </w:tc>
        <w:tc>
          <w:tcPr>
            <w:tcW w:w="8630" w:type="dxa"/>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CATGGGACACCCGGACCTGGAGGTCATGTACCAAGGAGACTGTAAAAAGTCGTGCTCCAATGTGGTGTGCCCAGGTACCCACACCTGTGTGACGGACCA</w:t>
            </w: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Gonadotropin releasing hormone receptor</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grhr</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TGTAGCGTGGTGCATGAGTGTCGTGCTGTCAGTCCCTCAGATATTCCTTTTTCACAACGTAACCATCATTCATCCCAAGGACTTCACTCAGTGTACCAC</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meobox protein NOBOX</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nobox</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TTAGAGCATTTAGAGGCCTTGTTCCAGGAGGACCACTATCCTGACGCAGAGAAGAGGAAAGTCATCGCTGCTTCAGTTGGTGTCACACCTCAAAGAATT</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hibin alpha</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inhα</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TCTGCCCACTTCTGGTTCTATGCAGGCAAAGGAGCCACATCCAACTCCTCTGCCCAGCTGTTCATTCTCACTTCAGAGCAGAAGCTACTTCAGGCGGCA</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hibin beta b</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inhβb</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CATCAGCTTTGCGGAGAAAGATGATATGGTGACATCCAAGTCCAGCCTCTTCTTCCAGATCTCCAGTGAGGGGAACCAGAACCTGCATGTGACGCAGGC</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sulin like growth factor binding protein 1</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igfbp1</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CCTGTCATGTTGAGCTACAGAGAGCCTTGGATAAGATTGCCAAATCCCAGCAGAAATTGGGAGACAAATTAACCAGATTCTACCTCCCTAACTGTGACA</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sulin like growth factor binding protein 2A</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igfbp2a</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TGACCAAAAACCTCATGCCTATAACAATGCTGTCGTACGCGGGCGTCAGCTTGCTAATCCTCTCCGCGTCTCTCGCCGGTGCCTCCCTGGCCGAGATGG</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sulin like growth factor binding protein 3</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igfbp3</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CGGGGCAAACACAGGAGAACGCTGGTAATCGGTTAGAAGAGCCTTCTTCCAACGTGACAGCAACGATGACGGTGTTACCTGGTGTGGTGACTGTGAAG</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sulin like growth factor binding protein 5</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igfbp5</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CTAATTCAAAGCATGAAGGACACTTCCAGGGTCTTGGCTCTCACTCTGCACATTCCCAACTGTGACAAGAAGGGCTTCTTCAAGCGCAAACAGTGTAAG</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uteinizing hormone receptor</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lhr</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CTCATCACTGTCACCAACTCCAAGATTCTGCTGGTGCTCTTCTTCCCAATCAATTCCTGTGCCAATCCCTTCCTCTACGCTATCTTCACCAAGGCTTTC</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nos</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nanos</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TCTGGCTACTAAATCTACGCTGCCAAACCCTTTGGCTCATCAGCGTCCACCTGATGGTTTGCGGTACGCTTCAGATTCCCTAGGTGCTAATACACCAGA</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clear receptor subfamily 0 group B member 1</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nrs0b1</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CATATCTGAAAGGAGCTGTGCTGTTCAACCCAGATGTGGAAGGTTTGCGCTGTCTTCACTACATCCAGTCTCTGCGTCGGGAGGCGCACCAGGCTTTAA</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43 5S RNA-binding protein</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42sp43</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AAAAGCGCAGAATGTTTAAACTGCACTTACAGGAGCATGAAGTGGCTGCTAAATTCAAGTGTCTGAAGGACGGATGCGCTGCCACGTTCGACTCCCAT</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laxin receptor 2</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r2</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AGAGCAGAGAACAACCTGCATGCTGCCTGCATCAAAGTCCTCTGTTGTGCAGACTGCCTCATGGGTGTGTACCTGTTTTTTGTTGGAGTGTTCGATGT</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perm flagellar protein 1</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pef1</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CTCCATTTGCGGTCCAGGCAGAGGTGACCCTCAAGACAAACTTCTTCGCCACCAGAGACATGTTGACTCACTTCCTGCCGATCATCAAAGCTGGAGGCC</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perm flagellar protein 2</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pef2</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CTATCTTGCAGAAATGAAGAGTATTGACCAACTATCAGAGGTGGTTCGTCACCACATAGAGGCTGGTGCTAAGTTGCAGAATCAGCTGTTATTGGAAT</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Sperm surface protein SP17</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p17</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CAGCTAATGAAAAAGACAGCATCTCTGTTCCAGACCAAGATATACCTCAGTCTAAGTTAGAGCCCACAGACTTATTATCATACAGAGGGGTTTCAGGTA</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RY-box transcription factor 7</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ox7</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GGGGCACACATATAGGTCACATCCCTCACATGTCCCAAACTGGAAGTGGCGGTGGACTGATCCCTGGCCATCCGCTGTCTTACTACAGTACCTCATCTT</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RY-box transcription factor 9B</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rybox9b</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TGGCCGATCAATACCCGCATCTGCACAACGCGGAACTCAGCAAAACCCTGGGCAAACTTTGGAGATTGCTCAACGAAGTAGAGAAGCGCCCGTTTGTGG</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eroidogenic Acute Regulatory Protein</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tar</w:t>
            </w:r>
          </w:p>
        </w:tc>
        <w:tc>
          <w:tcPr>
            <w:tcW w:w="8630" w:type="dxa"/>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ATGTTGCCTGACATTGGGAAGGTGTTCAAGCTGGAAGTGATGTTGGAGCAGCGTCCTGACAATCTTTACAAAGAGCTGGTGGGAAATATGGAGCAAAT</w:t>
            </w:r>
          </w:p>
        </w:tc>
      </w:tr>
      <w:tr w:rsidR="006F6C42" w:rsidTr="006F6C42">
        <w:trPr>
          <w:trHeight w:val="936"/>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ynaptonemal complex protein 1</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sycp1</w:t>
            </w:r>
          </w:p>
        </w:tc>
        <w:tc>
          <w:tcPr>
            <w:tcW w:w="8630" w:type="dxa"/>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CTTTCAGACGGAGCAACTAAGGAAGGACATCACACAGCATGAAGTAAAGTACAAAGAACTATTATCCAACTTTAACGAGCTCCAGTCTGAGAAGGCAG</w:t>
            </w: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characterized protein 1</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up1</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TGAACCCAGCTACGCCTCCAGTGAGCAGATTACCAGCAGTACAGGCTCTCTCCAAGCCTCTTGGAACAGCAGGAACTCTGCCCAGGGAGCTCGTAACCT</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characterized protein 2</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up2</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TGGACATCAACTACACACTGACTGTTCTGCCTGAAAACGAACTGTATTACCACCTGGCATCTATTGAGGCATTGTTCACAGATGTCTATCCTCCATCCT</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itellogenin</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vtg</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AATACTTCAAGTCGTATGACAATGGTGACTCTCAGCTGGACTCCTCAGAGCTGCTCAAATTCATCCAGCAAAATGACTCGGTTGTGGAGTTGCAGTCTT</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itellogenin C</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vtgc</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TCCAAGAAAGCCACCCAGCGAGTACGTGTGTCCTCTGATTCAGCCTCAAGCGTCAGAGAGAGATCTAATCACAGCCATCATGACAATATAATGGAAAGC</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nt family member 5B</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wnt5b</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GGCGGTTGCGGCGACAACGTACATTATGGCTACCGATTTGCCCGGGAGTTTGTGGACGCCAGGGAGAGAGAGAAGAATTACCCGCGTGGTTCTGCTGAG</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ona pellucida 3</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zp3</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GGGAGTCATCTGTTGTACACCAATGATCTGACCTACATTTCCTCTCCCGATTCTAACATTCTCCCGTCCACTCACCTAGTTGTCTGTGAGTATGAGAGG</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ona pellucida 3iX1</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zp3ix1</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AGAGTTATGCTGTGGATGGCATTTCCCTGCATCCCACCTGGGTTCCTTTTGTCAAAACAGCCTCAGCAGAGGATCAGCTGGTCTTCAATTTGCGAACC</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ona pellucida 4</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zp4</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CACTGAAGCTCTACAAGTCGTATTTGGATCTCTGTACCGGGATGATGTTCTGATCAAGCCCAGCAGAGTCGTCAGTATTCTTGCCGCTGCTTGTATGC</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24"/>
        </w:trPr>
        <w:tc>
          <w:tcPr>
            <w:tcW w:w="3134" w:type="dxa"/>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ona pellucida AX</w:t>
            </w:r>
          </w:p>
        </w:tc>
        <w:tc>
          <w:tcPr>
            <w:tcW w:w="1456" w:type="dxa"/>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zpax</w:t>
            </w:r>
          </w:p>
        </w:tc>
        <w:tc>
          <w:tcPr>
            <w:tcW w:w="8630" w:type="dxa"/>
            <w:vAlign w:val="center"/>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GTTACAGTCTACTCCCTCCCTCTGATCTTTGGGCTCATTATCCTACCTGAACAAATGCAGTTCACTCACTCAGTGGATTTGCAGGCGTCTCTGCAGGAT</w:t>
            </w:r>
          </w:p>
          <w:p w:rsidR="006F6C42" w:rsidRDefault="006F6C42">
            <w:pPr>
              <w:spacing w:after="0" w:line="240" w:lineRule="auto"/>
              <w:jc w:val="center"/>
              <w:rPr>
                <w:rFonts w:ascii="Times New Roman" w:eastAsia="Times New Roman" w:hAnsi="Times New Roman" w:cs="Times New Roman"/>
                <w:color w:val="000000"/>
                <w:sz w:val="24"/>
                <w:szCs w:val="24"/>
              </w:rPr>
            </w:pPr>
          </w:p>
        </w:tc>
      </w:tr>
      <w:tr w:rsidR="006F6C42" w:rsidTr="006F6C42">
        <w:trPr>
          <w:trHeight w:val="636"/>
        </w:trPr>
        <w:tc>
          <w:tcPr>
            <w:tcW w:w="3134" w:type="dxa"/>
            <w:tcBorders>
              <w:top w:val="nil"/>
              <w:left w:val="nil"/>
              <w:bottom w:val="single" w:sz="4" w:space="0" w:color="auto"/>
              <w:right w:val="nil"/>
            </w:tcBorders>
            <w:noWrap/>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ygote arrest 1-like</w:t>
            </w:r>
          </w:p>
        </w:tc>
        <w:tc>
          <w:tcPr>
            <w:tcW w:w="1456" w:type="dxa"/>
            <w:tcBorders>
              <w:top w:val="nil"/>
              <w:left w:val="nil"/>
              <w:bottom w:val="single" w:sz="4" w:space="0" w:color="auto"/>
              <w:right w:val="nil"/>
            </w:tcBorders>
            <w:noWrap/>
            <w:vAlign w:val="center"/>
            <w:hideMark/>
          </w:tcPr>
          <w:p w:rsidR="006F6C42" w:rsidRDefault="006F6C42">
            <w:pPr>
              <w:spacing w:after="0"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zar1</w:t>
            </w:r>
          </w:p>
        </w:tc>
        <w:tc>
          <w:tcPr>
            <w:tcW w:w="8630" w:type="dxa"/>
            <w:tcBorders>
              <w:top w:val="nil"/>
              <w:left w:val="nil"/>
              <w:bottom w:val="single" w:sz="4" w:space="0" w:color="auto"/>
              <w:right w:val="nil"/>
            </w:tcBorders>
            <w:vAlign w:val="center"/>
            <w:hideMark/>
          </w:tcPr>
          <w:p w:rsidR="006F6C42" w:rsidRDefault="006F6C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GGTCCAACTTTCAGTTCCTAGAGCAGAGGTATGGCTTTTTCCACTGCAAAAAGTGTAACATCCGGTGGGAGAGTGCTTATGTGTGGTGCATCTCTGGAA</w:t>
            </w:r>
          </w:p>
        </w:tc>
      </w:tr>
      <w:bookmarkEnd w:id="0"/>
    </w:tbl>
    <w:p w:rsidR="006F6C42" w:rsidRDefault="006F6C42" w:rsidP="006F6C42">
      <w:pPr>
        <w:spacing w:after="0" w:line="480" w:lineRule="auto"/>
        <w:rPr>
          <w:rFonts w:ascii="Times New Roman" w:hAnsi="Times New Roman" w:cs="Times New Roman"/>
          <w:sz w:val="24"/>
          <w:szCs w:val="24"/>
        </w:rPr>
      </w:pPr>
    </w:p>
    <w:p w:rsidR="006F6C42" w:rsidRDefault="006F6C42" w:rsidP="006F6C42">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br w:type="page"/>
      </w:r>
      <w:bookmarkStart w:id="1" w:name="_GoBack"/>
      <w:bookmarkEnd w:id="1"/>
    </w:p>
    <w:p w:rsidR="006F6C42" w:rsidRDefault="006F6C42" w:rsidP="006F6C42">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Supplementary Table 3. Liver transcript sequences used to create the probes included in the Nanostring nCounter® CodeSet.  *Indicates housekeeping transcripts.</w:t>
      </w:r>
    </w:p>
    <w:tbl>
      <w:tblPr>
        <w:tblStyle w:val="TableGridLight"/>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0"/>
        <w:gridCol w:w="1345"/>
        <w:gridCol w:w="8730"/>
      </w:tblGrid>
      <w:tr w:rsidR="006F6C42" w:rsidTr="006F6C42">
        <w:trPr>
          <w:trHeight w:val="288"/>
          <w:jc w:val="center"/>
        </w:trPr>
        <w:tc>
          <w:tcPr>
            <w:tcW w:w="2260" w:type="dxa"/>
            <w:tcBorders>
              <w:top w:val="single" w:sz="4" w:space="0" w:color="auto"/>
              <w:left w:val="nil"/>
              <w:bottom w:val="single" w:sz="4" w:space="0" w:color="auto"/>
              <w:right w:val="nil"/>
            </w:tcBorders>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nscript Name</w:t>
            </w:r>
          </w:p>
        </w:tc>
        <w:tc>
          <w:tcPr>
            <w:tcW w:w="1345" w:type="dxa"/>
            <w:tcBorders>
              <w:top w:val="single" w:sz="4" w:space="0" w:color="auto"/>
              <w:left w:val="nil"/>
              <w:bottom w:val="single" w:sz="4" w:space="0" w:color="auto"/>
              <w:right w:val="nil"/>
            </w:tcBorders>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nscript Symbol</w:t>
            </w:r>
          </w:p>
        </w:tc>
        <w:tc>
          <w:tcPr>
            <w:tcW w:w="8730" w:type="dxa"/>
            <w:tcBorders>
              <w:top w:val="single" w:sz="4" w:space="0" w:color="auto"/>
              <w:left w:val="nil"/>
              <w:bottom w:val="single" w:sz="4" w:space="0" w:color="auto"/>
              <w:right w:val="nil"/>
            </w:tcBorders>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 bp Probe Sequence</w:t>
            </w:r>
          </w:p>
        </w:tc>
      </w:tr>
      <w:tr w:rsidR="006F6C42" w:rsidTr="006F6C42">
        <w:trPr>
          <w:trHeight w:val="288"/>
          <w:jc w:val="center"/>
        </w:trPr>
        <w:tc>
          <w:tcPr>
            <w:tcW w:w="2260" w:type="dxa"/>
            <w:tcBorders>
              <w:top w:val="single" w:sz="4" w:space="0" w:color="auto"/>
              <w:left w:val="nil"/>
              <w:bottom w:val="nil"/>
              <w:right w:val="nil"/>
            </w:tcBorders>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beta Hydroxysteroid Dehydrogenase</w:t>
            </w:r>
          </w:p>
        </w:tc>
        <w:tc>
          <w:tcPr>
            <w:tcW w:w="1345" w:type="dxa"/>
            <w:tcBorders>
              <w:top w:val="single" w:sz="4" w:space="0" w:color="auto"/>
              <w:left w:val="nil"/>
              <w:bottom w:val="nil"/>
              <w:right w:val="nil"/>
            </w:tcBorders>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17βhd</w:t>
            </w:r>
          </w:p>
        </w:tc>
        <w:tc>
          <w:tcPr>
            <w:tcW w:w="8730" w:type="dxa"/>
            <w:tcBorders>
              <w:top w:val="single" w:sz="4" w:space="0" w:color="auto"/>
              <w:left w:val="nil"/>
              <w:bottom w:val="nil"/>
              <w:right w:val="nil"/>
            </w:tcBorders>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TCCTCAACATCTCGTCTGCCAGTGGGATGTACCCTGTTCCTCTCCTCACTGTCTACTCTGCCTCCAAGGCGTTTGTGGACTTCTTCTCCCGAGGACTG</w:t>
            </w: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S Ribosomal Protein S12*</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40SrpS12*</w:t>
            </w:r>
          </w:p>
        </w:tc>
        <w:tc>
          <w:tcPr>
            <w:tcW w:w="8730" w:type="dxa"/>
            <w:noWrap/>
            <w:vAlign w:val="center"/>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TCCCTGATCCACGATGGCCTTGCCCGTGGTATCCGTGAGGCCACAAAGGCCCTGGACAAGCGTCAGGCTCATCTCTGCGCTCTGGCTGCCAACTGCGAT</w:t>
            </w:r>
          </w:p>
          <w:p w:rsidR="006F6C42" w:rsidRDefault="006F6C42">
            <w:pPr>
              <w:spacing w:line="240" w:lineRule="auto"/>
              <w:jc w:val="center"/>
              <w:rPr>
                <w:rFonts w:ascii="Times New Roman" w:eastAsia="Times New Roman" w:hAnsi="Times New Roman" w:cs="Times New Roman"/>
                <w:color w:val="000000"/>
                <w:sz w:val="24"/>
                <w:szCs w:val="24"/>
              </w:rPr>
            </w:pP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rogen Receptor Alpha</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arα</w:t>
            </w:r>
          </w:p>
        </w:tc>
        <w:tc>
          <w:tcPr>
            <w:tcW w:w="8730" w:type="dxa"/>
            <w:noWrap/>
            <w:vAlign w:val="center"/>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CTGCACCATCGACAAACTGAGGCGGAAAAACTGCGCCTCGTGCCGTTTAAAGAGATGCTTCATGTCGGGAATGAGCCTTAAAGGTCGCAGGCTAAAGG</w:t>
            </w:r>
          </w:p>
          <w:p w:rsidR="006F6C42" w:rsidRDefault="006F6C42">
            <w:pPr>
              <w:spacing w:line="240" w:lineRule="auto"/>
              <w:jc w:val="center"/>
              <w:rPr>
                <w:rFonts w:ascii="Times New Roman" w:eastAsia="Times New Roman" w:hAnsi="Times New Roman" w:cs="Times New Roman"/>
                <w:color w:val="000000"/>
                <w:sz w:val="24"/>
                <w:szCs w:val="24"/>
              </w:rPr>
            </w:pP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drogen Receptor Beta</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arβ</w:t>
            </w:r>
          </w:p>
        </w:tc>
        <w:tc>
          <w:tcPr>
            <w:tcW w:w="8730" w:type="dxa"/>
            <w:noWrap/>
            <w:vAlign w:val="center"/>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CGATAAGCTAAGAAGAAAGAACTGTCCGTCGTGTCGGCTGAAAAAGTGTTTTGAAGCTGGAATGA CTCTCGGAGCACGCAAACTGAAGAAGATTGGACA</w:t>
            </w:r>
          </w:p>
          <w:p w:rsidR="006F6C42" w:rsidRDefault="006F6C42">
            <w:pPr>
              <w:spacing w:line="240" w:lineRule="auto"/>
              <w:jc w:val="center"/>
              <w:rPr>
                <w:rFonts w:ascii="Times New Roman" w:eastAsia="Times New Roman" w:hAnsi="Times New Roman" w:cs="Times New Roman"/>
                <w:color w:val="000000"/>
                <w:sz w:val="24"/>
                <w:szCs w:val="24"/>
              </w:rPr>
            </w:pP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yl Hydrocarbon Receptor</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ahr</w:t>
            </w:r>
          </w:p>
        </w:tc>
        <w:tc>
          <w:tcPr>
            <w:tcW w:w="8730" w:type="dxa"/>
            <w:noWrap/>
            <w:vAlign w:val="center"/>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GCCGCCTCAGCTCGCCCTGTTCGCCATCGCCACACCCCTCCAGCCTCCAGCCATCCTTGAAATCAGGACGAGGAACATGATTTTCAGGACCAAACACAA</w:t>
            </w:r>
          </w:p>
          <w:p w:rsidR="006F6C42" w:rsidRDefault="006F6C42">
            <w:pPr>
              <w:spacing w:line="240" w:lineRule="auto"/>
              <w:jc w:val="center"/>
              <w:rPr>
                <w:rFonts w:ascii="Times New Roman" w:eastAsia="Times New Roman" w:hAnsi="Times New Roman" w:cs="Times New Roman"/>
                <w:color w:val="000000"/>
                <w:sz w:val="24"/>
                <w:szCs w:val="24"/>
              </w:rPr>
            </w:pP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oriogenin</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hg</w:t>
            </w:r>
          </w:p>
        </w:tc>
        <w:tc>
          <w:tcPr>
            <w:tcW w:w="8730" w:type="dxa"/>
            <w:noWrap/>
            <w:vAlign w:val="center"/>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AAGCAAAAATGTGAGCAGCCTTCCTCTTGACCCTCTATGGGTCCCATTTTCTGCGGTTAAGGTGGCTGAGGAATTCTTATACTTCACCCTGAAACTCA</w:t>
            </w:r>
          </w:p>
          <w:p w:rsidR="006F6C42" w:rsidRDefault="006F6C42">
            <w:pPr>
              <w:spacing w:line="240" w:lineRule="auto"/>
              <w:jc w:val="center"/>
              <w:rPr>
                <w:rFonts w:ascii="Times New Roman" w:eastAsia="Times New Roman" w:hAnsi="Times New Roman" w:cs="Times New Roman"/>
                <w:color w:val="000000"/>
                <w:sz w:val="24"/>
                <w:szCs w:val="24"/>
              </w:rPr>
            </w:pP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YP1A</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yp1</w:t>
            </w:r>
            <w:r>
              <w:rPr>
                <w:rFonts w:ascii="Times New Roman" w:eastAsia="Times New Roman" w:hAnsi="Times New Roman" w:cs="Times New Roman"/>
                <w:color w:val="000000"/>
                <w:sz w:val="24"/>
                <w:szCs w:val="24"/>
              </w:rPr>
              <w:t>α</w:t>
            </w:r>
          </w:p>
        </w:tc>
        <w:tc>
          <w:tcPr>
            <w:tcW w:w="8730" w:type="dxa"/>
            <w:noWrap/>
            <w:vAlign w:val="center"/>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GCTCAACACTGTTATGAAGGCTGAAGGCAGTTTCGACCCATTCCGCTACATCGTTGTCTCTGTTGCTAATGTGATCTGTGCCATGTGCTTTGGCCGAC</w:t>
            </w:r>
          </w:p>
          <w:p w:rsidR="006F6C42" w:rsidRDefault="006F6C42">
            <w:pPr>
              <w:spacing w:line="240" w:lineRule="auto"/>
              <w:jc w:val="center"/>
              <w:rPr>
                <w:rFonts w:ascii="Times New Roman" w:eastAsia="Times New Roman" w:hAnsi="Times New Roman" w:cs="Times New Roman"/>
                <w:color w:val="000000"/>
                <w:sz w:val="24"/>
                <w:szCs w:val="24"/>
              </w:rPr>
            </w:pP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YP3A</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cyp3</w:t>
            </w:r>
            <w:r>
              <w:rPr>
                <w:rFonts w:ascii="Times New Roman" w:eastAsia="Times New Roman" w:hAnsi="Times New Roman" w:cs="Times New Roman"/>
                <w:color w:val="000000"/>
                <w:sz w:val="24"/>
                <w:szCs w:val="24"/>
              </w:rPr>
              <w:t>α</w:t>
            </w:r>
          </w:p>
        </w:tc>
        <w:tc>
          <w:tcPr>
            <w:tcW w:w="8730" w:type="dxa"/>
            <w:noWrap/>
            <w:vAlign w:val="center"/>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TCGGCACTATGCTGGCATATAAAAAGGGATTCATGCACTTTGATTCGGAGTGCTTCAAGAAATATGGGAAAACATGGGGCATTTTTGATGGCCGTCAGC</w:t>
            </w:r>
          </w:p>
          <w:p w:rsidR="006F6C42" w:rsidRDefault="006F6C42">
            <w:pPr>
              <w:spacing w:line="240" w:lineRule="auto"/>
              <w:jc w:val="center"/>
              <w:rPr>
                <w:rFonts w:ascii="Times New Roman" w:eastAsia="Times New Roman" w:hAnsi="Times New Roman" w:cs="Times New Roman"/>
                <w:color w:val="000000"/>
                <w:sz w:val="24"/>
                <w:szCs w:val="24"/>
              </w:rPr>
            </w:pP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longation Factor 1A*</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f1α*</w:t>
            </w:r>
          </w:p>
        </w:tc>
        <w:tc>
          <w:tcPr>
            <w:tcW w:w="8730" w:type="dxa"/>
            <w:noWrap/>
            <w:vAlign w:val="center"/>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TGATGACCTGGGCGTTGAAGTTGTCAGCTCCCTTGGGTGGGTCGTTCTTGCTGTCGCCAGCCACGTATCCACGACGGATTTCCTTGACGGACACGTTCT</w:t>
            </w:r>
          </w:p>
          <w:p w:rsidR="006F6C42" w:rsidRDefault="006F6C42">
            <w:pPr>
              <w:spacing w:line="240" w:lineRule="auto"/>
              <w:jc w:val="center"/>
              <w:rPr>
                <w:rFonts w:ascii="Times New Roman" w:eastAsia="Times New Roman" w:hAnsi="Times New Roman" w:cs="Times New Roman"/>
                <w:color w:val="000000"/>
                <w:sz w:val="24"/>
                <w:szCs w:val="24"/>
              </w:rPr>
            </w:pP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rogen Receptor A</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rα</w:t>
            </w:r>
          </w:p>
        </w:tc>
        <w:tc>
          <w:tcPr>
            <w:tcW w:w="8730" w:type="dxa"/>
            <w:noWrap/>
            <w:vAlign w:val="center"/>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TCTCCCACCATCAGGCACATGAGCGAACAAAGGTAATGGAGCATCTCTACAGCATGAAGTGCAAGAACAAAGTGCCTCTGTACGACCTTCTGCTGGAGA</w:t>
            </w:r>
          </w:p>
          <w:p w:rsidR="006F6C42" w:rsidRDefault="006F6C42">
            <w:pPr>
              <w:spacing w:line="240" w:lineRule="auto"/>
              <w:jc w:val="center"/>
              <w:rPr>
                <w:rFonts w:ascii="Times New Roman" w:eastAsia="Times New Roman" w:hAnsi="Times New Roman" w:cs="Times New Roman"/>
                <w:color w:val="000000"/>
                <w:sz w:val="24"/>
                <w:szCs w:val="24"/>
              </w:rPr>
            </w:pP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rogen Receptor Beta 1</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rβ1</w:t>
            </w:r>
          </w:p>
        </w:tc>
        <w:tc>
          <w:tcPr>
            <w:tcW w:w="8730" w:type="dxa"/>
            <w:noWrap/>
            <w:vAlign w:val="center"/>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CCTGAGCAGAGAAGAGGGGAGCTGTGTCCAGGGCTTCGCAGAGATCTTTGATATGCTGATAGCTGCCACGTCCAGGGTGAGAGAGCTCAAGCTCCAGAG</w:t>
            </w:r>
          </w:p>
          <w:p w:rsidR="006F6C42" w:rsidRDefault="006F6C42">
            <w:pPr>
              <w:spacing w:line="240" w:lineRule="auto"/>
              <w:jc w:val="center"/>
              <w:rPr>
                <w:rFonts w:ascii="Times New Roman" w:eastAsia="Times New Roman" w:hAnsi="Times New Roman" w:cs="Times New Roman"/>
                <w:color w:val="000000"/>
                <w:sz w:val="24"/>
                <w:szCs w:val="24"/>
              </w:rPr>
            </w:pP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rogen Receptors Beta 2</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rβ2</w:t>
            </w:r>
          </w:p>
        </w:tc>
        <w:tc>
          <w:tcPr>
            <w:tcW w:w="873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TGCAGCTCCATCCTCGGTTGTAACAAGCCGCTGGGGAAGAGATTAGAGGAAGGAGTGGAAGGCGTGAACTCCTCCTTGTGTTCTTCTGCGGTAGGGAAA</w:t>
            </w: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ukaryotic Translation Initiation Factor 3D*</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etif3d*</w:t>
            </w:r>
          </w:p>
        </w:tc>
        <w:tc>
          <w:tcPr>
            <w:tcW w:w="873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ATGACTCAGTTCAACATGCAGACGCTACCTAAGAGCGCCAAGCAAAAGGAGAGGGATCGTATGCGCCTGCAGAAGAAGTTCCAAAAGCAGTTTGGTGT</w:t>
            </w: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lucokinase</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glk</w:t>
            </w:r>
          </w:p>
        </w:tc>
        <w:tc>
          <w:tcPr>
            <w:tcW w:w="8730" w:type="dxa"/>
            <w:noWrap/>
            <w:vAlign w:val="center"/>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CTCTATTCCTGAAGATGCCATGACAGGCACTGCCGAAATGCTATTTGATTACATAGCAGAGTGCATGTCAGACTTCTTGGACAAACATCATCTCAAGC</w:t>
            </w:r>
          </w:p>
          <w:p w:rsidR="006F6C42" w:rsidRDefault="006F6C42">
            <w:pPr>
              <w:spacing w:line="240" w:lineRule="auto"/>
              <w:jc w:val="center"/>
              <w:rPr>
                <w:rFonts w:ascii="Times New Roman" w:eastAsia="Times New Roman" w:hAnsi="Times New Roman" w:cs="Times New Roman"/>
                <w:color w:val="000000"/>
                <w:sz w:val="24"/>
                <w:szCs w:val="24"/>
              </w:rPr>
            </w:pP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Insulin-like Growth Factor 1</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igf1</w:t>
            </w:r>
          </w:p>
        </w:tc>
        <w:tc>
          <w:tcPr>
            <w:tcW w:w="8730" w:type="dxa"/>
            <w:noWrap/>
            <w:vAlign w:val="center"/>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GGAGACCCGTGGGGATGTCTAGCGCTCTCTCCTTTCAGTGGCATTTATGTGATGTCTTCAAGAGTGCGATGTGCTGTATCTCCTGTAGCCACACCCTCT</w:t>
            </w:r>
          </w:p>
          <w:p w:rsidR="006F6C42" w:rsidRDefault="006F6C42">
            <w:pPr>
              <w:spacing w:line="240" w:lineRule="auto"/>
              <w:jc w:val="center"/>
              <w:rPr>
                <w:rFonts w:ascii="Times New Roman" w:eastAsia="Times New Roman" w:hAnsi="Times New Roman" w:cs="Times New Roman"/>
                <w:color w:val="000000"/>
                <w:sz w:val="24"/>
                <w:szCs w:val="24"/>
              </w:rPr>
            </w:pP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tallothionein</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mt</w:t>
            </w:r>
          </w:p>
        </w:tc>
        <w:tc>
          <w:tcPr>
            <w:tcW w:w="8730" w:type="dxa"/>
            <w:noWrap/>
            <w:vAlign w:val="center"/>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GCGCTCTACTGCCCTTGTGATGGCGCCTGTGTGAACAACTAATGACTAACTGCACATGTCTACATAAAATGTATTTTGTACTCGTCTCAGCGTTGCAG</w:t>
            </w:r>
          </w:p>
          <w:p w:rsidR="006F6C42" w:rsidRDefault="006F6C42">
            <w:pPr>
              <w:spacing w:line="240" w:lineRule="auto"/>
              <w:jc w:val="center"/>
              <w:rPr>
                <w:rFonts w:ascii="Times New Roman" w:eastAsia="Times New Roman" w:hAnsi="Times New Roman" w:cs="Times New Roman"/>
                <w:color w:val="000000"/>
                <w:sz w:val="24"/>
                <w:szCs w:val="24"/>
              </w:rPr>
            </w:pP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bosomal Protein L8*</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rpl8*</w:t>
            </w:r>
          </w:p>
        </w:tc>
        <w:tc>
          <w:tcPr>
            <w:tcW w:w="8730" w:type="dxa"/>
            <w:noWrap/>
            <w:vAlign w:val="center"/>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TCTCCTCTGCAAACAGAGCTGTTGTTGGTGTGGTAGCTGGAGGTGGTCGTATTGACAAGCCCATCCTGAAGGCTGGTCGTGCCTACCATAAGTACAAGG</w:t>
            </w:r>
          </w:p>
          <w:p w:rsidR="006F6C42" w:rsidRDefault="006F6C42">
            <w:pPr>
              <w:spacing w:line="240" w:lineRule="auto"/>
              <w:jc w:val="center"/>
              <w:rPr>
                <w:rFonts w:ascii="Times New Roman" w:eastAsia="Times New Roman" w:hAnsi="Times New Roman" w:cs="Times New Roman"/>
                <w:color w:val="000000"/>
                <w:sz w:val="24"/>
                <w:szCs w:val="24"/>
              </w:rPr>
            </w:pP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yroid Hormone Receptor Beta</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thrβ</w:t>
            </w:r>
          </w:p>
        </w:tc>
        <w:tc>
          <w:tcPr>
            <w:tcW w:w="8730" w:type="dxa"/>
            <w:noWrap/>
            <w:vAlign w:val="center"/>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GCATTACCTGTGAAGGTTGCAAGGGTTTCTTCAGGCGGACGATCCAGAAGAATCTCAACCCTACCTACGCCTGTAAGTATGAGGCGAAATGCGTCATCG</w:t>
            </w:r>
          </w:p>
          <w:p w:rsidR="006F6C42" w:rsidRDefault="006F6C42">
            <w:pPr>
              <w:spacing w:line="240" w:lineRule="auto"/>
              <w:jc w:val="center"/>
              <w:rPr>
                <w:rFonts w:ascii="Times New Roman" w:eastAsia="Times New Roman" w:hAnsi="Times New Roman" w:cs="Times New Roman"/>
                <w:color w:val="000000"/>
                <w:sz w:val="24"/>
                <w:szCs w:val="24"/>
              </w:rPr>
            </w:pP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ype I Deiodinase</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dio1</w:t>
            </w:r>
          </w:p>
        </w:tc>
        <w:tc>
          <w:tcPr>
            <w:tcW w:w="8730" w:type="dxa"/>
            <w:noWrap/>
            <w:vAlign w:val="center"/>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CTGTGAAATTGTGAGTTCACCACCAAGGAGCAAGCATGTTTTTGCAAAGACTGATGGTCTATTTATCGACAGTATGCCTGTTTTGCTATATGATAGGAC</w:t>
            </w:r>
          </w:p>
          <w:p w:rsidR="006F6C42" w:rsidRDefault="006F6C42">
            <w:pPr>
              <w:spacing w:line="240" w:lineRule="auto"/>
              <w:jc w:val="center"/>
              <w:rPr>
                <w:rFonts w:ascii="Times New Roman" w:eastAsia="Times New Roman" w:hAnsi="Times New Roman" w:cs="Times New Roman"/>
                <w:color w:val="000000"/>
                <w:sz w:val="24"/>
                <w:szCs w:val="24"/>
              </w:rPr>
            </w:pPr>
          </w:p>
        </w:tc>
      </w:tr>
      <w:tr w:rsidR="006F6C42" w:rsidTr="006F6C42">
        <w:trPr>
          <w:trHeight w:val="288"/>
          <w:jc w:val="center"/>
        </w:trPr>
        <w:tc>
          <w:tcPr>
            <w:tcW w:w="2260" w:type="dxa"/>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ype II Deiodinase</w:t>
            </w:r>
          </w:p>
        </w:tc>
        <w:tc>
          <w:tcPr>
            <w:tcW w:w="1345" w:type="dxa"/>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dio2</w:t>
            </w:r>
          </w:p>
        </w:tc>
        <w:tc>
          <w:tcPr>
            <w:tcW w:w="8730" w:type="dxa"/>
            <w:noWrap/>
            <w:vAlign w:val="center"/>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TGTCTGGAGCAGTCCACAGTGCAGAATACAAACTATGAGTAGGACGACTGAGACCGACGATGCAGCGTTGTGCGTAATGAAGGGTAGTCTGGAATAAA</w:t>
            </w:r>
          </w:p>
          <w:p w:rsidR="006F6C42" w:rsidRDefault="006F6C42">
            <w:pPr>
              <w:spacing w:line="240" w:lineRule="auto"/>
              <w:jc w:val="center"/>
              <w:rPr>
                <w:rFonts w:ascii="Times New Roman" w:eastAsia="Times New Roman" w:hAnsi="Times New Roman" w:cs="Times New Roman"/>
                <w:color w:val="000000"/>
                <w:sz w:val="24"/>
                <w:szCs w:val="24"/>
              </w:rPr>
            </w:pPr>
          </w:p>
        </w:tc>
      </w:tr>
      <w:tr w:rsidR="006F6C42" w:rsidTr="006F6C42">
        <w:trPr>
          <w:trHeight w:val="288"/>
          <w:jc w:val="center"/>
        </w:trPr>
        <w:tc>
          <w:tcPr>
            <w:tcW w:w="2260" w:type="dxa"/>
            <w:tcBorders>
              <w:top w:val="nil"/>
              <w:left w:val="nil"/>
              <w:bottom w:val="single" w:sz="4" w:space="0" w:color="auto"/>
              <w:right w:val="nil"/>
            </w:tcBorders>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itellogenin</w:t>
            </w:r>
          </w:p>
        </w:tc>
        <w:tc>
          <w:tcPr>
            <w:tcW w:w="1345" w:type="dxa"/>
            <w:tcBorders>
              <w:top w:val="nil"/>
              <w:left w:val="nil"/>
              <w:bottom w:val="single" w:sz="4" w:space="0" w:color="auto"/>
              <w:right w:val="nil"/>
            </w:tcBorders>
            <w:noWrap/>
            <w:vAlign w:val="center"/>
            <w:hideMark/>
          </w:tcPr>
          <w:p w:rsidR="006F6C42" w:rsidRDefault="006F6C42">
            <w:pPr>
              <w:spacing w:line="240" w:lineRule="auto"/>
              <w:jc w:val="center"/>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vtg</w:t>
            </w:r>
          </w:p>
        </w:tc>
        <w:tc>
          <w:tcPr>
            <w:tcW w:w="8730" w:type="dxa"/>
            <w:tcBorders>
              <w:top w:val="nil"/>
              <w:left w:val="nil"/>
              <w:bottom w:val="single" w:sz="4" w:space="0" w:color="auto"/>
              <w:right w:val="nil"/>
            </w:tcBorders>
            <w:noWrap/>
            <w:vAlign w:val="center"/>
            <w:hideMark/>
          </w:tcPr>
          <w:p w:rsidR="006F6C42" w:rsidRDefault="006F6C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TTGGTAATCATGTTGCGCTGAGGTTCATCAAGGAGCACTTCCTCGCTGGTGAGCTATCTTTTGCTGAAACTGCTCAAGCCCTGCTGGCATCTGTTCAC</w:t>
            </w:r>
          </w:p>
        </w:tc>
      </w:tr>
    </w:tbl>
    <w:p w:rsidR="006F6C42" w:rsidRDefault="006F6C42" w:rsidP="006F6C42">
      <w:pPr>
        <w:spacing w:after="0" w:line="480" w:lineRule="auto"/>
        <w:rPr>
          <w:rFonts w:ascii="Times New Roman" w:hAnsi="Times New Roman" w:cs="Times New Roman"/>
          <w:sz w:val="24"/>
          <w:szCs w:val="24"/>
        </w:rPr>
      </w:pPr>
    </w:p>
    <w:p w:rsidR="006744B6" w:rsidRDefault="006744B6"/>
    <w:sectPr w:rsidR="006744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6C42"/>
    <w:rsid w:val="000E1564"/>
    <w:rsid w:val="00126339"/>
    <w:rsid w:val="00137286"/>
    <w:rsid w:val="0020368D"/>
    <w:rsid w:val="00252ADD"/>
    <w:rsid w:val="00275882"/>
    <w:rsid w:val="00317AFA"/>
    <w:rsid w:val="004F7148"/>
    <w:rsid w:val="005777A0"/>
    <w:rsid w:val="006744B6"/>
    <w:rsid w:val="006F6C42"/>
    <w:rsid w:val="00734E0D"/>
    <w:rsid w:val="00740E4B"/>
    <w:rsid w:val="0074596A"/>
    <w:rsid w:val="00887B22"/>
    <w:rsid w:val="008C2779"/>
    <w:rsid w:val="009013A2"/>
    <w:rsid w:val="009237BC"/>
    <w:rsid w:val="00926E6F"/>
    <w:rsid w:val="00987E2B"/>
    <w:rsid w:val="009C76CE"/>
    <w:rsid w:val="00A1349F"/>
    <w:rsid w:val="00A44692"/>
    <w:rsid w:val="00AC4310"/>
    <w:rsid w:val="00B50DF7"/>
    <w:rsid w:val="00BF01FB"/>
    <w:rsid w:val="00CA7F46"/>
    <w:rsid w:val="00F32E88"/>
    <w:rsid w:val="00FF61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18FF55-645A-48C7-9C67-16155F476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6C42"/>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6F6C42"/>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5529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446</Words>
  <Characters>8244</Characters>
  <Application>Microsoft Office Word</Application>
  <DocSecurity>0</DocSecurity>
  <Lines>68</Lines>
  <Paragraphs>19</Paragraphs>
  <ScaleCrop>false</ScaleCrop>
  <Company/>
  <LinksUpToDate>false</LinksUpToDate>
  <CharactersWithSpaces>96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cilla, Cherry Grace</dc:creator>
  <cp:keywords/>
  <dc:description/>
  <cp:lastModifiedBy>Prescilla, Cherry Grace</cp:lastModifiedBy>
  <cp:revision>1</cp:revision>
  <dcterms:created xsi:type="dcterms:W3CDTF">2021-12-01T14:36:00Z</dcterms:created>
  <dcterms:modified xsi:type="dcterms:W3CDTF">2021-12-01T14:37:00Z</dcterms:modified>
</cp:coreProperties>
</file>